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Primers used for qPCR analysi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6227"/>
        <w:gridCol w:w="578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210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orward sequence (5ʹ-3ʹ)</w:t>
            </w:r>
          </w:p>
        </w:tc>
        <w:tc>
          <w:tcPr>
            <w:tcW w:w="196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Reverse sequence (5ʹ -3ʹ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IL-10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00572)</w:t>
            </w:r>
          </w:p>
        </w:tc>
        <w:tc>
          <w:tcPr>
            <w:tcW w:w="2109" w:type="pct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CTCCGAGATGCCTTCAGCAGA</w:t>
            </w:r>
          </w:p>
        </w:tc>
        <w:tc>
          <w:tcPr>
            <w:tcW w:w="1961" w:type="pct"/>
            <w:tcBorders>
              <w:top w:val="single" w:color="auto" w:sz="12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CAGACAAGGCTTGGCAAC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PD-L1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14143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GCCGACTACAAGCGAATTACTG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TGCTTGTCCAGATGACT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NF-α (NM_000594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TCTTCTGCCTGCTGCACTTTG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ATGGGCTACAGGCTTGTC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IL-12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02187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GACATTCTGCGTTCAGGTCCAG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ATTTTTGCGGCAGATGACC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SIGLEC9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14441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CACGAACAAGACCGTCCATCT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CTGGGAGTGACAGAGATG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SPI1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03120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GACACGGATCTATACCAACGCC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CGTGAAGTTGTTCTCGGC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SIGLEC9 promoter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ACCTCTAACCCCAGACATGC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GTAAATCCAGCCATGC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LINC01004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R_039981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CATTGGCTTGCCTAACAGC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TGACTCTTGGCTAAGCT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MUC1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02456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CCTACCATCCTATGAGCGAGTAC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GCTGGGTTTGTGTAAGAGA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30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Arial"/>
                <w:sz w:val="24"/>
              </w:rPr>
            </w:pPr>
            <w:r>
              <w:rPr>
                <w:rFonts w:hint="eastAsia" w:ascii="Times New Roman" w:hAnsi="Times New Roman" w:eastAsia="宋体" w:cs="Arial"/>
                <w:sz w:val="24"/>
              </w:rPr>
              <w:t>GAPDH</w:t>
            </w:r>
            <w:r>
              <w:rPr>
                <w:rFonts w:ascii="Times New Roman" w:hAnsi="Times New Roman" w:eastAsia="宋体" w:cs="Arial"/>
                <w:sz w:val="24"/>
              </w:rPr>
              <w:t xml:space="preserve"> </w:t>
            </w:r>
            <w:r>
              <w:rPr>
                <w:rFonts w:hint="eastAsia" w:ascii="Times New Roman" w:hAnsi="Times New Roman" w:eastAsia="宋体" w:cs="Arial"/>
                <w:sz w:val="24"/>
              </w:rPr>
              <w:t>(NM_002046)</w:t>
            </w:r>
          </w:p>
        </w:tc>
        <w:tc>
          <w:tcPr>
            <w:tcW w:w="2109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Arial"/>
                <w:sz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GTCTCCTCTGACTTCAACAGCG</w:t>
            </w:r>
          </w:p>
        </w:tc>
        <w:tc>
          <w:tcPr>
            <w:tcW w:w="1961" w:type="pct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Arial"/>
                <w:sz w:val="24"/>
              </w:rPr>
            </w:pPr>
            <w:r>
              <w:rPr>
                <w:rFonts w:ascii="Times New Roman" w:hAnsi="Times New Roman" w:eastAsia="宋体" w:cs="Arial"/>
                <w:sz w:val="24"/>
              </w:rPr>
              <w:t>ACCACCCTGTTGCTGTAGCCA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qPCR, quantitative polymerase chain reaction; </w:t>
      </w:r>
      <w:r>
        <w:rPr>
          <w:rFonts w:hint="eastAsia" w:ascii="Times New Roman" w:hAnsi="Times New Roman" w:eastAsia="宋体" w:cs="Arial"/>
          <w:sz w:val="24"/>
        </w:rPr>
        <w:t>IL-10</w:t>
      </w:r>
      <w:r>
        <w:rPr>
          <w:rFonts w:ascii="Times New Roman" w:hAnsi="Times New Roman" w:eastAsia="宋体" w:cs="Arial"/>
          <w:sz w:val="24"/>
        </w:rPr>
        <w:t xml:space="preserve">, interleukin 10; PD-L1, programmed cell death 1 ligand 1; TNF-α, tumor necrosis factor-α; </w:t>
      </w:r>
      <w:r>
        <w:rPr>
          <w:rFonts w:hint="eastAsia" w:ascii="Times New Roman" w:hAnsi="Times New Roman" w:eastAsia="宋体" w:cs="Arial"/>
          <w:sz w:val="24"/>
        </w:rPr>
        <w:t>IL-12</w:t>
      </w:r>
      <w:r>
        <w:rPr>
          <w:rFonts w:ascii="Times New Roman" w:hAnsi="Times New Roman" w:eastAsia="宋体" w:cs="Arial"/>
          <w:sz w:val="24"/>
        </w:rPr>
        <w:t>, interleukin 12;</w:t>
      </w:r>
      <w:r>
        <w:rPr>
          <w:rFonts w:hint="eastAsia" w:ascii="Times New Roman" w:hAnsi="Times New Roman" w:eastAsia="宋体" w:cs="Arial"/>
          <w:sz w:val="24"/>
        </w:rPr>
        <w:t xml:space="preserve"> SIGLEC9</w:t>
      </w:r>
      <w:r>
        <w:rPr>
          <w:rFonts w:ascii="Times New Roman" w:hAnsi="Times New Roman" w:eastAsia="宋体" w:cs="Arial"/>
          <w:sz w:val="24"/>
        </w:rPr>
        <w:t xml:space="preserve">, sialic acid binding Ig like lectin 9; </w:t>
      </w:r>
      <w:r>
        <w:rPr>
          <w:rFonts w:hint="eastAsia" w:ascii="Times New Roman" w:hAnsi="Times New Roman" w:eastAsia="宋体" w:cs="Arial"/>
          <w:sz w:val="24"/>
        </w:rPr>
        <w:t>SPI1</w:t>
      </w:r>
      <w:r>
        <w:rPr>
          <w:rFonts w:ascii="Times New Roman" w:hAnsi="Times New Roman" w:eastAsia="宋体" w:cs="Arial"/>
          <w:sz w:val="24"/>
        </w:rPr>
        <w:t xml:space="preserve">, Spi-1 proto-oncogene; LINC01004, long intergenic non-protein coding RNA 1004; </w:t>
      </w:r>
      <w:r>
        <w:rPr>
          <w:rFonts w:hint="eastAsia" w:ascii="Times New Roman" w:hAnsi="Times New Roman" w:eastAsia="宋体" w:cs="Arial"/>
          <w:sz w:val="24"/>
        </w:rPr>
        <w:t>MUC1</w:t>
      </w:r>
      <w:r>
        <w:rPr>
          <w:rFonts w:ascii="Times New Roman" w:hAnsi="Times New Roman" w:eastAsia="宋体" w:cs="Arial"/>
          <w:sz w:val="24"/>
        </w:rPr>
        <w:t xml:space="preserve">, mucin 1; </w:t>
      </w:r>
      <w:r>
        <w:rPr>
          <w:rFonts w:hint="eastAsia" w:ascii="Times New Roman" w:hAnsi="Times New Roman" w:eastAsia="宋体" w:cs="Arial"/>
          <w:sz w:val="24"/>
        </w:rPr>
        <w:t>GAPDH</w:t>
      </w:r>
      <w:r>
        <w:rPr>
          <w:rFonts w:ascii="Times New Roman" w:hAnsi="Times New Roman" w:eastAsia="宋体" w:cs="Arial"/>
          <w:sz w:val="24"/>
        </w:rPr>
        <w:t>, glyceraldehyde-3-phosphate dehydrogenase</w:t>
      </w:r>
    </w:p>
    <w:sectPr>
      <w:pgSz w:w="16838" w:h="11906" w:orient="landscape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cyYzFmMWNiZWJiOGUwMjhmNTZmYWQyZmYyZGExNzkifQ=="/>
  </w:docVars>
  <w:rsids>
    <w:rsidRoot w:val="00A621AB"/>
    <w:rsid w:val="00035601"/>
    <w:rsid w:val="000B658A"/>
    <w:rsid w:val="000E70CD"/>
    <w:rsid w:val="00167DA9"/>
    <w:rsid w:val="001E3A1A"/>
    <w:rsid w:val="002642A1"/>
    <w:rsid w:val="003D794F"/>
    <w:rsid w:val="00407C4C"/>
    <w:rsid w:val="004A35EE"/>
    <w:rsid w:val="00562DB1"/>
    <w:rsid w:val="005B5194"/>
    <w:rsid w:val="005E13D7"/>
    <w:rsid w:val="005F4E5A"/>
    <w:rsid w:val="006C30AF"/>
    <w:rsid w:val="00725B4E"/>
    <w:rsid w:val="00730973"/>
    <w:rsid w:val="007B244C"/>
    <w:rsid w:val="007B2968"/>
    <w:rsid w:val="007B7BC4"/>
    <w:rsid w:val="007F73F0"/>
    <w:rsid w:val="00803B31"/>
    <w:rsid w:val="00912728"/>
    <w:rsid w:val="00933E17"/>
    <w:rsid w:val="00995411"/>
    <w:rsid w:val="00A00AF6"/>
    <w:rsid w:val="00A04283"/>
    <w:rsid w:val="00A107C5"/>
    <w:rsid w:val="00A12154"/>
    <w:rsid w:val="00A4178A"/>
    <w:rsid w:val="00A621AB"/>
    <w:rsid w:val="00B66027"/>
    <w:rsid w:val="00BE0882"/>
    <w:rsid w:val="00CC4024"/>
    <w:rsid w:val="00D56B8C"/>
    <w:rsid w:val="00E21EE7"/>
    <w:rsid w:val="00E67F85"/>
    <w:rsid w:val="00E75DE2"/>
    <w:rsid w:val="00EF197D"/>
    <w:rsid w:val="00F555AA"/>
    <w:rsid w:val="61E3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1010</Characters>
  <Lines>7</Lines>
  <Paragraphs>2</Paragraphs>
  <TotalTime>17</TotalTime>
  <ScaleCrop>false</ScaleCrop>
  <LinksUpToDate>false</LinksUpToDate>
  <CharactersWithSpaces>1078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08:32:00Z</dcterms:created>
  <dc:creator>Administrator</dc:creator>
  <cp:lastModifiedBy>Administrator</cp:lastModifiedBy>
  <dcterms:modified xsi:type="dcterms:W3CDTF">2022-08-22T09:18:4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F159FC8B5AFB448ABD8A447240E22DFE</vt:lpwstr>
  </property>
</Properties>
</file>